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9A334" w14:textId="0C35EAE8" w:rsidR="006E3E7B" w:rsidRPr="007A26AA" w:rsidRDefault="006E3E7B" w:rsidP="006E3E7B">
      <w:pPr>
        <w:rPr>
          <w:rFonts w:ascii="Times New Roman" w:hAnsi="Times New Roman" w:cs="Times New Roman"/>
          <w:b/>
          <w:bCs/>
        </w:rPr>
      </w:pPr>
      <w:r w:rsidRPr="007A26AA">
        <w:rPr>
          <w:rFonts w:ascii="Times New Roman" w:hAnsi="Times New Roman" w:cs="Times New Roman"/>
          <w:b/>
          <w:bCs/>
        </w:rPr>
        <w:t>Table S</w:t>
      </w:r>
      <w:r w:rsidR="0061334C" w:rsidRPr="007A26AA">
        <w:rPr>
          <w:rFonts w:ascii="Times New Roman" w:hAnsi="Times New Roman" w:cs="Times New Roman" w:hint="eastAsia"/>
          <w:b/>
          <w:bCs/>
        </w:rPr>
        <w:t>2</w:t>
      </w:r>
      <w:r w:rsidRPr="007A26AA">
        <w:rPr>
          <w:rFonts w:ascii="Times New Roman" w:hAnsi="Times New Roman" w:cs="Times New Roman"/>
          <w:b/>
          <w:bCs/>
        </w:rPr>
        <w:t>.</w:t>
      </w:r>
      <w:r w:rsidRPr="007A26AA">
        <w:rPr>
          <w:rFonts w:ascii="Times New Roman" w:hAnsi="Times New Roman" w:cs="Times New Roman" w:hint="eastAsia"/>
          <w:b/>
          <w:bCs/>
        </w:rPr>
        <w:t xml:space="preserve"> </w:t>
      </w:r>
      <w:r w:rsidRPr="007A26AA">
        <w:rPr>
          <w:rFonts w:ascii="Times New Roman" w:hAnsi="Times New Roman" w:cs="Times New Roman"/>
          <w:b/>
          <w:bCs/>
        </w:rPr>
        <w:t xml:space="preserve">Bonferroni-corrected p-values for model </w:t>
      </w:r>
      <w:r w:rsidR="003C110B" w:rsidRPr="007A26AA">
        <w:rPr>
          <w:rFonts w:ascii="Times New Roman" w:hAnsi="Times New Roman" w:cs="Times New Roman" w:hint="eastAsia"/>
          <w:b/>
          <w:bCs/>
        </w:rPr>
        <w:t>results</w:t>
      </w:r>
      <w:r w:rsidRPr="007A26AA">
        <w:rPr>
          <w:rFonts w:ascii="Times New Roman" w:hAnsi="Times New Roman" w:cs="Times New Roman"/>
          <w:b/>
          <w:bCs/>
        </w:rPr>
        <w:t xml:space="preserve"> comparisons</w:t>
      </w:r>
    </w:p>
    <w:p w14:paraId="584369B5" w14:textId="77777777" w:rsidR="006E3E7B" w:rsidRPr="007A26AA" w:rsidRDefault="006E3E7B" w:rsidP="006E3E7B">
      <w:pPr>
        <w:rPr>
          <w:rFonts w:ascii="Times New Roman" w:hAnsi="Times New Roman" w:cs="Times New Roman"/>
        </w:rPr>
      </w:pPr>
    </w:p>
    <w:tbl>
      <w:tblPr>
        <w:tblStyle w:val="ac"/>
        <w:tblW w:w="120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2402"/>
        <w:gridCol w:w="2402"/>
        <w:gridCol w:w="2402"/>
        <w:gridCol w:w="2402"/>
      </w:tblGrid>
      <w:tr w:rsidR="0033136B" w:rsidRPr="007A26AA" w14:paraId="0325C67D" w14:textId="77777777" w:rsidTr="0033136B">
        <w:trPr>
          <w:trHeight w:val="548"/>
          <w:jc w:val="center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EB9E8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ECD59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DSC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8C7E4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IoU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959B4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35378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Recall</w:t>
            </w:r>
          </w:p>
        </w:tc>
      </w:tr>
      <w:tr w:rsidR="0033136B" w:rsidRPr="007A26AA" w14:paraId="50CB59A9" w14:textId="77777777" w:rsidTr="0033136B">
        <w:trPr>
          <w:trHeight w:val="548"/>
          <w:jc w:val="center"/>
        </w:trPr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5B3C5D1D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CaraNet</w:t>
            </w:r>
            <w:r w:rsidRPr="007A26AA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35CCF8BF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136F9A12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3B76607B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47603483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</w:tr>
      <w:tr w:rsidR="0033136B" w:rsidRPr="007A26AA" w14:paraId="0420EE19" w14:textId="77777777" w:rsidTr="0033136B">
        <w:trPr>
          <w:trHeight w:val="548"/>
          <w:jc w:val="center"/>
        </w:trPr>
        <w:tc>
          <w:tcPr>
            <w:tcW w:w="2402" w:type="dxa"/>
            <w:vAlign w:val="center"/>
          </w:tcPr>
          <w:p w14:paraId="243B7A98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DS-TransUNet</w:t>
            </w:r>
            <w:r w:rsidRPr="007A26AA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2402" w:type="dxa"/>
            <w:vAlign w:val="center"/>
          </w:tcPr>
          <w:p w14:paraId="18DAD6AA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1E69E923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6021B217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07B9F60C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</w:tr>
      <w:tr w:rsidR="0033136B" w:rsidRPr="007A26AA" w14:paraId="6E168C5C" w14:textId="77777777" w:rsidTr="0033136B">
        <w:trPr>
          <w:trHeight w:val="548"/>
          <w:jc w:val="center"/>
        </w:trPr>
        <w:tc>
          <w:tcPr>
            <w:tcW w:w="2402" w:type="dxa"/>
            <w:vAlign w:val="center"/>
          </w:tcPr>
          <w:p w14:paraId="7E5AF059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DUCKNet</w:t>
            </w:r>
            <w:r w:rsidRPr="007A26AA">
              <w:rPr>
                <w:rFonts w:ascii="Times New Roman" w:hAnsi="Times New Roman" w:cs="Times New Roman"/>
                <w:vertAlign w:val="superscript"/>
              </w:rPr>
              <w:t>36</w:t>
            </w:r>
          </w:p>
        </w:tc>
        <w:tc>
          <w:tcPr>
            <w:tcW w:w="2402" w:type="dxa"/>
            <w:vAlign w:val="center"/>
          </w:tcPr>
          <w:p w14:paraId="01C37A2D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4332BCEE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0C86D33A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2B621D9B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</w:tr>
      <w:tr w:rsidR="0033136B" w:rsidRPr="007A26AA" w14:paraId="05218758" w14:textId="77777777" w:rsidTr="0033136B">
        <w:trPr>
          <w:trHeight w:val="548"/>
          <w:jc w:val="center"/>
        </w:trPr>
        <w:tc>
          <w:tcPr>
            <w:tcW w:w="2402" w:type="dxa"/>
            <w:vAlign w:val="center"/>
          </w:tcPr>
          <w:p w14:paraId="7213A971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DeepLabV3+</w:t>
            </w:r>
            <w:r w:rsidRPr="007A26AA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2402" w:type="dxa"/>
            <w:vAlign w:val="center"/>
          </w:tcPr>
          <w:p w14:paraId="77585659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12F58FBE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719825CA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74EEB84E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</w:tr>
      <w:tr w:rsidR="0033136B" w:rsidRPr="007A26AA" w14:paraId="706E5E8F" w14:textId="77777777" w:rsidTr="0033136B">
        <w:trPr>
          <w:trHeight w:val="548"/>
          <w:jc w:val="center"/>
        </w:trPr>
        <w:tc>
          <w:tcPr>
            <w:tcW w:w="2402" w:type="dxa"/>
            <w:vAlign w:val="center"/>
          </w:tcPr>
          <w:p w14:paraId="7251E9F2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DeepLabV3+</w:t>
            </w:r>
            <w:r w:rsidRPr="007A26AA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2402" w:type="dxa"/>
            <w:vAlign w:val="center"/>
          </w:tcPr>
          <w:p w14:paraId="4B88E4D8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5DC01D17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2E28E767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72423168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</w:tr>
      <w:tr w:rsidR="0033136B" w:rsidRPr="007A26AA" w14:paraId="1958D4E5" w14:textId="77777777" w:rsidTr="0033136B">
        <w:trPr>
          <w:trHeight w:val="548"/>
          <w:jc w:val="center"/>
        </w:trPr>
        <w:tc>
          <w:tcPr>
            <w:tcW w:w="2402" w:type="dxa"/>
            <w:vAlign w:val="center"/>
          </w:tcPr>
          <w:p w14:paraId="552E96D9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HarDNet-MSEG</w:t>
            </w:r>
            <w:r w:rsidRPr="007A26AA">
              <w:rPr>
                <w:rFonts w:ascii="Times New Roman" w:hAnsi="Times New Roman" w:cs="Times New Roman"/>
                <w:vertAlign w:val="superscript"/>
              </w:rPr>
              <w:t>38</w:t>
            </w:r>
          </w:p>
        </w:tc>
        <w:tc>
          <w:tcPr>
            <w:tcW w:w="2402" w:type="dxa"/>
            <w:vAlign w:val="center"/>
          </w:tcPr>
          <w:p w14:paraId="775DE942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68CA6E6D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38FB49B4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vAlign w:val="center"/>
          </w:tcPr>
          <w:p w14:paraId="1B474CC5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</w:tr>
      <w:tr w:rsidR="0033136B" w:rsidRPr="007A26AA" w14:paraId="52729636" w14:textId="77777777" w:rsidTr="0033136B">
        <w:trPr>
          <w:trHeight w:val="565"/>
          <w:jc w:val="center"/>
        </w:trPr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7FEC18EC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MEGANet</w:t>
            </w:r>
            <w:r w:rsidRPr="007A26AA">
              <w:rPr>
                <w:rFonts w:ascii="Times New Roman" w:hAnsi="Times New Roman" w:cs="Times New Roman"/>
                <w:vertAlign w:val="superscript"/>
              </w:rPr>
              <w:t>39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1F851DBB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50D25C7C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3132DAD0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07012845" w14:textId="77777777" w:rsidR="0033136B" w:rsidRPr="007A26AA" w:rsidRDefault="0033136B" w:rsidP="0033136B">
            <w:pPr>
              <w:jc w:val="center"/>
              <w:rPr>
                <w:rFonts w:ascii="Times New Roman" w:hAnsi="Times New Roman" w:cs="Times New Roman"/>
              </w:rPr>
            </w:pPr>
            <w:r w:rsidRPr="007A26A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0297FA7" w14:textId="77777777" w:rsidR="0033136B" w:rsidRPr="007A26AA" w:rsidRDefault="0033136B" w:rsidP="006E3E7B">
      <w:pPr>
        <w:rPr>
          <w:rFonts w:ascii="Times New Roman" w:hAnsi="Times New Roman" w:cs="Times New Roman"/>
        </w:rPr>
      </w:pPr>
    </w:p>
    <w:p w14:paraId="012CB528" w14:textId="10F989D6" w:rsidR="006E3E7B" w:rsidRPr="007A26AA" w:rsidRDefault="006E3E7B" w:rsidP="006E3E7B">
      <w:pPr>
        <w:rPr>
          <w:rFonts w:ascii="Times New Roman" w:hAnsi="Times New Roman" w:cs="Times New Roman"/>
        </w:rPr>
      </w:pPr>
      <w:r w:rsidRPr="007A26AA">
        <w:rPr>
          <w:rFonts w:ascii="Times New Roman" w:hAnsi="Times New Roman" w:cs="Times New Roman"/>
        </w:rPr>
        <w:t>DSC, dice similarity coefficient; IoU, intersection over union; SD, standard deviation</w:t>
      </w:r>
    </w:p>
    <w:p w14:paraId="6BEB0B1C" w14:textId="1736B5F9" w:rsidR="0033136B" w:rsidRDefault="006E3E7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7A26AA">
        <w:rPr>
          <w:rFonts w:ascii="Times New Roman" w:hAnsi="Times New Roman" w:cs="Times New Roman"/>
        </w:rPr>
        <w:t>P-values were calculated using the Wilcoxon signed-rank test with Bonferroni correction. All comparisons showed statistically significant differences (p &lt; 0.05).</w:t>
      </w:r>
      <w:bookmarkStart w:id="0" w:name="_GoBack"/>
      <w:bookmarkEnd w:id="0"/>
    </w:p>
    <w:sectPr w:rsidR="0033136B" w:rsidSect="006E3E7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071E4" w14:textId="77777777" w:rsidR="006B6DA6" w:rsidRDefault="006B6DA6" w:rsidP="006B6DA6">
      <w:pPr>
        <w:spacing w:after="0"/>
      </w:pPr>
      <w:r>
        <w:separator/>
      </w:r>
    </w:p>
  </w:endnote>
  <w:endnote w:type="continuationSeparator" w:id="0">
    <w:p w14:paraId="6E1BD53F" w14:textId="77777777" w:rsidR="006B6DA6" w:rsidRDefault="006B6DA6" w:rsidP="006B6DA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ECDF0D" w14:textId="77777777" w:rsidR="006B6DA6" w:rsidRDefault="006B6DA6" w:rsidP="006B6DA6">
      <w:pPr>
        <w:spacing w:after="0"/>
      </w:pPr>
      <w:r>
        <w:separator/>
      </w:r>
    </w:p>
  </w:footnote>
  <w:footnote w:type="continuationSeparator" w:id="0">
    <w:p w14:paraId="7B3B488C" w14:textId="77777777" w:rsidR="006B6DA6" w:rsidRDefault="006B6DA6" w:rsidP="006B6DA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E7B"/>
    <w:rsid w:val="00192FAA"/>
    <w:rsid w:val="00206EFE"/>
    <w:rsid w:val="002358BB"/>
    <w:rsid w:val="0033136B"/>
    <w:rsid w:val="003C110B"/>
    <w:rsid w:val="004053E5"/>
    <w:rsid w:val="0061334C"/>
    <w:rsid w:val="00646550"/>
    <w:rsid w:val="006B6DA6"/>
    <w:rsid w:val="006E3E7B"/>
    <w:rsid w:val="007A26AA"/>
    <w:rsid w:val="007C3E7E"/>
    <w:rsid w:val="00977124"/>
    <w:rsid w:val="009C7C19"/>
    <w:rsid w:val="00A4128A"/>
    <w:rsid w:val="00A855B7"/>
    <w:rsid w:val="00B74797"/>
    <w:rsid w:val="00D862E9"/>
    <w:rsid w:val="00DA4693"/>
    <w:rsid w:val="00E8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0B5EEE8"/>
  <w15:chartTrackingRefBased/>
  <w15:docId w15:val="{694BDFBB-0E27-4BA9-9F9E-097D633E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E3E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E3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E3E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E3E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E3E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E3E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E3E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E3E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E3E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E3E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E3E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E3E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E3E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E3E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E3E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E3E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E3E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E3E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E3E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E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E3E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E3E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E3E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E3E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E3E7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E3E7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E3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E3E7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E3E7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B6DA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B6DA6"/>
  </w:style>
  <w:style w:type="paragraph" w:styleId="ab">
    <w:name w:val="footer"/>
    <w:basedOn w:val="a"/>
    <w:link w:val="Char4"/>
    <w:uiPriority w:val="99"/>
    <w:unhideWhenUsed/>
    <w:rsid w:val="006B6DA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B6DA6"/>
  </w:style>
  <w:style w:type="table" w:styleId="ac">
    <w:name w:val="Table Grid"/>
    <w:basedOn w:val="a1"/>
    <w:uiPriority w:val="39"/>
    <w:rsid w:val="0033136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4</Words>
  <Characters>549</Characters>
  <Application>Microsoft Office Word</Application>
  <DocSecurity>0</DocSecurity>
  <Lines>16</Lines>
  <Paragraphs>1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joo choi</dc:creator>
  <cp:keywords/>
  <dc:description/>
  <cp:lastModifiedBy>yoonjoo choi</cp:lastModifiedBy>
  <cp:revision>16</cp:revision>
  <dcterms:created xsi:type="dcterms:W3CDTF">2026-01-30T01:22:00Z</dcterms:created>
  <dcterms:modified xsi:type="dcterms:W3CDTF">2026-02-05T11:37:00Z</dcterms:modified>
</cp:coreProperties>
</file>